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3"/>
        <w:gridCol w:w="1617"/>
        <w:gridCol w:w="1360"/>
        <w:gridCol w:w="1360"/>
      </w:tblGrid>
      <w:tr w:rsidR="008F3EBD" w:rsidRPr="008F3EBD" w:rsidTr="002A60CA">
        <w:trPr>
          <w:trHeight w:val="300"/>
        </w:trPr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EBD" w:rsidRPr="008F3EBD" w:rsidRDefault="008F3EBD" w:rsidP="002F6C8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upplementary Table 2. </w:t>
            </w:r>
            <w:r w:rsidRPr="008F3EB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values (Figure </w:t>
            </w:r>
            <w:r w:rsidR="002F6C8E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　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　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t</w:t>
            </w: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value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2F6C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ig. </w:t>
            </w:r>
            <w:r w:rsidR="002F6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st peri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29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70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nd peri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9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50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rd peri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8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9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4th peri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4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7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5th peri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5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15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2F6C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ig. </w:t>
            </w:r>
            <w:r w:rsidR="002F6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st peri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81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nd peri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0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rd peri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0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4th peri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79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5th perio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-1.0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93</w:t>
            </w:r>
          </w:p>
        </w:tc>
      </w:tr>
      <w:tr w:rsidR="008F3EBD" w:rsidRPr="008F3EBD" w:rsidTr="002A60CA">
        <w:trPr>
          <w:trHeight w:val="300"/>
        </w:trPr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2F6C8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ig. </w:t>
            </w:r>
            <w:r w:rsidR="002F6C8E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bookmarkStart w:id="0" w:name="_GoBack"/>
            <w:bookmarkEnd w:id="0"/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5.8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0</w:t>
            </w:r>
          </w:p>
        </w:tc>
      </w:tr>
    </w:tbl>
    <w:p w:rsidR="007C1373" w:rsidRDefault="007C1373"/>
    <w:p w:rsidR="007A075B" w:rsidRDefault="00C63010" w:rsidP="007C1373">
      <w:pPr>
        <w:widowControl/>
        <w:jc w:val="left"/>
      </w:pPr>
    </w:p>
    <w:sectPr w:rsidR="007A075B" w:rsidSect="002A60C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3010" w:rsidRDefault="00C63010" w:rsidP="00F009F1">
      <w:r>
        <w:separator/>
      </w:r>
    </w:p>
  </w:endnote>
  <w:endnote w:type="continuationSeparator" w:id="0">
    <w:p w:rsidR="00C63010" w:rsidRDefault="00C63010" w:rsidP="00F009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3010" w:rsidRDefault="00C63010" w:rsidP="00F009F1">
      <w:r>
        <w:separator/>
      </w:r>
    </w:p>
  </w:footnote>
  <w:footnote w:type="continuationSeparator" w:id="0">
    <w:p w:rsidR="00C63010" w:rsidRDefault="00C63010" w:rsidP="00F009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EBD"/>
    <w:rsid w:val="002A60CA"/>
    <w:rsid w:val="002F6C8E"/>
    <w:rsid w:val="00444097"/>
    <w:rsid w:val="004A0930"/>
    <w:rsid w:val="005B1797"/>
    <w:rsid w:val="00721317"/>
    <w:rsid w:val="00756506"/>
    <w:rsid w:val="007C1373"/>
    <w:rsid w:val="007E11C2"/>
    <w:rsid w:val="008F3EBD"/>
    <w:rsid w:val="00C500D9"/>
    <w:rsid w:val="00C63010"/>
    <w:rsid w:val="00C852E1"/>
    <w:rsid w:val="00F0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EBBCD95-5BF6-4356-92DA-DB4F14864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9F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09F1"/>
  </w:style>
  <w:style w:type="paragraph" w:styleId="a5">
    <w:name w:val="footer"/>
    <w:basedOn w:val="a"/>
    <w:link w:val="a6"/>
    <w:uiPriority w:val="99"/>
    <w:unhideWhenUsed/>
    <w:rsid w:val="00F009F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Naoya</dc:creator>
  <cp:keywords/>
  <dc:description/>
  <cp:lastModifiedBy>AOKI Naoya</cp:lastModifiedBy>
  <cp:revision>4</cp:revision>
  <dcterms:created xsi:type="dcterms:W3CDTF">2022-02-15T01:43:00Z</dcterms:created>
  <dcterms:modified xsi:type="dcterms:W3CDTF">2022-02-15T01:56:00Z</dcterms:modified>
</cp:coreProperties>
</file>